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C24F76" w14:textId="3C9081D3" w:rsidR="004E1FBF" w:rsidRPr="00A92D3B" w:rsidRDefault="004E1FBF" w:rsidP="004E1FBF">
      <w:pPr>
        <w:spacing w:after="120"/>
        <w:rPr>
          <w:rFonts w:ascii="Arial" w:hAnsi="Arial" w:cs="Arial"/>
        </w:rPr>
      </w:pPr>
      <w:r w:rsidRPr="00A92D3B">
        <w:rPr>
          <w:rFonts w:ascii="Arial" w:hAnsi="Arial" w:cs="Arial"/>
          <w:b/>
        </w:rPr>
        <w:t>S1</w:t>
      </w:r>
      <w:r w:rsidR="00127B7D">
        <w:rPr>
          <w:rFonts w:ascii="Arial" w:hAnsi="Arial" w:cs="Arial"/>
          <w:b/>
        </w:rPr>
        <w:t xml:space="preserve"> Table.</w:t>
      </w:r>
      <w:r w:rsidRPr="00A92D3B">
        <w:rPr>
          <w:rFonts w:ascii="Arial" w:hAnsi="Arial" w:cs="Arial"/>
          <w:b/>
        </w:rPr>
        <w:t xml:space="preserve"> </w:t>
      </w:r>
      <w:proofErr w:type="gramStart"/>
      <w:r w:rsidRPr="00A92D3B">
        <w:rPr>
          <w:rFonts w:ascii="Arial" w:hAnsi="Arial" w:cs="Arial"/>
        </w:rPr>
        <w:t>Odds ratios and confidence intervals of pairwise comparisons between treatments for each spawning experiment.</w:t>
      </w:r>
      <w:proofErr w:type="gramEnd"/>
      <w:r w:rsidRPr="00A92D3B">
        <w:rPr>
          <w:rFonts w:ascii="Arial" w:hAnsi="Arial" w:cs="Arial"/>
        </w:rPr>
        <w:t xml:space="preserve"> FSW = 0.2-</w:t>
      </w:r>
      <w:r w:rsidR="00180AA9">
        <w:rPr>
          <w:rFonts w:ascii="Arial" w:hAnsi="Arial" w:cs="Arial"/>
        </w:rPr>
        <w:t>μ</w:t>
      </w:r>
      <w:bookmarkStart w:id="0" w:name="_GoBack"/>
      <w:bookmarkEnd w:id="0"/>
      <w:r w:rsidRPr="00A92D3B">
        <w:rPr>
          <w:rFonts w:ascii="Arial" w:hAnsi="Arial" w:cs="Arial"/>
        </w:rPr>
        <w:t>m filtered seawater; LS-FSW = low salinity filtered seawater; NE-FSW = nutrient-enriched filtered seawater; PP = combination of three phytoplankton species.</w:t>
      </w:r>
    </w:p>
    <w:tbl>
      <w:tblPr>
        <w:tblW w:w="8279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2126"/>
        <w:gridCol w:w="908"/>
      </w:tblGrid>
      <w:tr w:rsidR="00A92D3B" w:rsidRPr="00471FAD" w14:paraId="7176EEB2" w14:textId="77777777" w:rsidTr="00953680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</w:tcPr>
          <w:p w14:paraId="1F6F14F8" w14:textId="33B24104" w:rsidR="004E1FBF" w:rsidRPr="00471FAD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SOUR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84434B" w14:textId="77777777" w:rsidR="004E1FBF" w:rsidRPr="00471FAD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163585" w14:textId="77777777" w:rsidR="004E1FBF" w:rsidRPr="00471FAD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0FD54E" w14:textId="2B052CB0" w:rsidR="004E1FBF" w:rsidRPr="00471FAD" w:rsidRDefault="00953680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p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-value</w:t>
            </w:r>
          </w:p>
        </w:tc>
      </w:tr>
      <w:tr w:rsidR="00A92D3B" w:rsidRPr="00A92D3B" w14:paraId="3F17BC5D" w14:textId="77777777" w:rsidTr="00953680">
        <w:trPr>
          <w:trHeight w:val="315"/>
        </w:trPr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7AB008F0" w14:textId="77777777" w:rsidR="004E1FBF" w:rsidRPr="00A92D3B" w:rsidRDefault="00B45B40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(a)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 w:rsidR="004E1FBF"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TEMPERATUR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E53DD2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025794F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FA3D8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1E19A79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0CA2157A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EAD0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E1D3B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84075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08C6791A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593EF45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28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8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F2FBB9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453B71F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18 – 113.7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908EE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2F13A33B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41209DB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28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6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FED1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2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487E19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2.017 – 7259.723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1A7BFE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08</w:t>
            </w:r>
          </w:p>
        </w:tc>
      </w:tr>
      <w:tr w:rsidR="00A92D3B" w:rsidRPr="00A92D3B" w14:paraId="73954938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1F69CDC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28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30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6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90704E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3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5D532C8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1.064 – 1023.62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E08D30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48</w:t>
            </w:r>
          </w:p>
        </w:tc>
      </w:tr>
      <w:tr w:rsidR="00A92D3B" w:rsidRPr="00A92D3B" w14:paraId="164F8E90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4126E0EE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FE06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A0B65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81240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5B10A35D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051CED6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28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8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1CB452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2E28DBB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7 – 59.99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28AB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534B8A90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857FDA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28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6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A9D0F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66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C29ED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18 – 113.73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55B69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25FDAFC9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140F94E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28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30°C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26°C</w:t>
            </w:r>
            <w:r w:rsidRPr="00A92D3B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0°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4CF11B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6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06E6959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18 – 113.7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06412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085331AC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104D8438" w14:textId="77777777" w:rsidR="004E1FBF" w:rsidRPr="00A92D3B" w:rsidRDefault="00B45B40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(b)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WATER QUAL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615C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0E97C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E0E23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2033D6E8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7AA55738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40FF7F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63A8C0B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F6A56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4FF2380E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7FC8332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LS-FS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E89A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9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D4821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97 – 18.812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8FC12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29A47CB0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1A5D5C1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NE-FS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AA27A2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163512E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84 – 11.93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2398A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34B86B24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65037F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LS-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NE-FS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0CCC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9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3C253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97 – 18.812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D6B4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5A56E8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21F30558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320BC7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19EADD4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36A6A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08F4B8C5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168DFA8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LS-FS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1ADF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0BC62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BDB5D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2C3A5C94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2F6106A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NE-FS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848222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4252CAD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3D1AC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55CD6A5F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5FE6A7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LS-FSW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NE-FS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722C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0D49E9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D95CE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8F6E32C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476ACA8" w14:textId="77777777" w:rsidR="004E1FBF" w:rsidRPr="00A92D3B" w:rsidRDefault="00B45B40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(c)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 w:rsidR="004E1FBF"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PHYTOPLANK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7CA835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4F1CB5E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7B6C4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55879D75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275EBF8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A72E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4680F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CDC83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404ED7AC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EB06E6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6188BB5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5587C27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84 – 11.93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3CECA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4EFABE23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BB4ACA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4FCA2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7.85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0BD57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865 – 71.385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09547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119</w:t>
            </w:r>
          </w:p>
        </w:tc>
      </w:tr>
      <w:tr w:rsidR="00A92D3B" w:rsidRPr="00A92D3B" w14:paraId="661F9E0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045D1B3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2E8A51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3211C34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97 – 18.8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7DAB4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7DF4B243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5FE3C0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52797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7.85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0AB3A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865 – 71.385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9AFD5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119</w:t>
            </w:r>
          </w:p>
        </w:tc>
      </w:tr>
      <w:tr w:rsidR="00A92D3B" w:rsidRPr="00A92D3B" w14:paraId="532DB0E3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2F67AA2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6F67C2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9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29056E3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97 – 18.81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61CE2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0BD4FE78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1AE7D9B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7445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4.08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25FD8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564 – 29.617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7AD1F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315</w:t>
            </w:r>
          </w:p>
        </w:tc>
      </w:tr>
      <w:tr w:rsidR="00A92D3B" w:rsidRPr="00A92D3B" w14:paraId="3427C90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0532F500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EEDA55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4DECD81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2BC4C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2CECE1FE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7557CBC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0D6D9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AF28F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C32EF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10D23A47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16A68C4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E60C38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313916C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2BFE9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0AF70B03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C12666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012A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086D3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524A3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5B35960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26E277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l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16EBDA1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711B6FF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4148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00CFF44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C78A0C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Dunaliella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CB129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E5349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1F04E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4ABF825F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6DA9C79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Skeletonema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A92D3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n-AU" w:eastAsia="en-AU"/>
              </w:rPr>
              <w:t>Chaetocero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55BD22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4E9A601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018 – 56.46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65FD9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5E24E8D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FF94689" w14:textId="77777777" w:rsidR="004E1FBF" w:rsidRPr="00A92D3B" w:rsidRDefault="00B45B40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(d)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 w:rsidR="004E1FBF"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GAMET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3CF5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04E5D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F312C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0A745E59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9053395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6798ACC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672A0DD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62A58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006FFC6F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D5421F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721C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44.2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C863A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1.795 – 1088.207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A2ED22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</w:tr>
      <w:tr w:rsidR="00A92D3B" w:rsidRPr="00A92D3B" w14:paraId="4B001A12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6333E1F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E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87006E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5CC50F1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20 – 96.7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E0393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432A3FF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DF500A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Sperm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Eg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5DD0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3.0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9D4CC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1.329 – 127.168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966194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41</w:t>
            </w:r>
          </w:p>
        </w:tc>
      </w:tr>
      <w:tr w:rsidR="00A92D3B" w:rsidRPr="00A92D3B" w14:paraId="0975184E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6E48800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842345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2EDF3E0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5C855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6F3DD4CF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C3221C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lastRenderedPageBreak/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7C1E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0.8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E60A9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463 – 252.804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3116A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200</w:t>
            </w:r>
          </w:p>
        </w:tc>
      </w:tr>
      <w:tr w:rsidR="00A92D3B" w:rsidRPr="00A92D3B" w14:paraId="6BD8A931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3219FD7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E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A1E7AA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6E54352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20 – 96.70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87126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F3FC12C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71DF9F1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Sperm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Eg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7B4A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3.18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09A55D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350 – 28.908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9939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569</w:t>
            </w:r>
          </w:p>
        </w:tc>
      </w:tr>
      <w:tr w:rsidR="00A92D3B" w:rsidRPr="00A92D3B" w14:paraId="0F239B4B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7BE2B376" w14:textId="77777777" w:rsidR="004E1FBF" w:rsidRPr="00A92D3B" w:rsidRDefault="00B45B40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471FA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(e)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r w:rsidR="004E1FBF"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SPERM </w:t>
            </w: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and</w:t>
            </w:r>
            <w:r w:rsidR="004E1FBF"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430BA71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3115BC2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FF0B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36C59B1A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64093FCB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14DC0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70940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EB526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6109F65A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55DC122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76B25177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26.7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31EC2B82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1.143 – 624.27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4DD5A5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26</w:t>
            </w:r>
          </w:p>
        </w:tc>
      </w:tr>
      <w:tr w:rsidR="00A92D3B" w:rsidRPr="00A92D3B" w14:paraId="1BACCF12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63CCB9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 + P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C159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26.7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B5D7C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1.143 – 624.270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348CE" w14:textId="77777777" w:rsidR="004E1FBF" w:rsidRPr="00A92D3B" w:rsidRDefault="004E1FBF" w:rsidP="00471FAD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 w:eastAsia="en-AU"/>
              </w:rPr>
              <w:t>0.026</w:t>
            </w:r>
          </w:p>
        </w:tc>
      </w:tr>
      <w:tr w:rsidR="00A92D3B" w:rsidRPr="00A92D3B" w14:paraId="1E20760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4F909CE9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Sperm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 + P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79E07966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339E2754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150 – 6.65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7A34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A92D3B" w:rsidRPr="00A92D3B" w14:paraId="6079B481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5E5C8EBB" w14:textId="77777777" w:rsidR="004E1FBF" w:rsidRPr="00A92D3B" w:rsidRDefault="004E1FBF" w:rsidP="00471FAD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DC91DF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D4EE1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BF5055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A92D3B" w:rsidRPr="00A92D3B" w14:paraId="16FA8423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380E9AB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352673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0.8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2B4EE28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463 – 252.80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543ED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200</w:t>
            </w:r>
          </w:p>
        </w:tc>
      </w:tr>
      <w:tr w:rsidR="00A92D3B" w:rsidRPr="00A92D3B" w14:paraId="19F14D96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0" w:type="dxa"/>
            </w:tcMar>
            <w:vAlign w:val="center"/>
            <w:hideMark/>
          </w:tcPr>
          <w:p w14:paraId="23ABECA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Control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 + P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1EC5A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6.53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F508F1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266 – 160.977)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64F3FE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0.467</w:t>
            </w:r>
          </w:p>
        </w:tc>
      </w:tr>
      <w:tr w:rsidR="00A92D3B" w:rsidRPr="00A92D3B" w14:paraId="3ED9E0AB" w14:textId="77777777" w:rsidTr="00953680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14:paraId="593A4623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Sperm </w:t>
            </w:r>
            <w:proofErr w:type="spellStart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vs</w:t>
            </w:r>
            <w:proofErr w:type="spellEnd"/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 xml:space="preserve"> Sperm + P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BA193F8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6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tcMar>
              <w:left w:w="0" w:type="dxa"/>
              <w:right w:w="0" w:type="dxa"/>
            </w:tcMar>
            <w:vAlign w:val="center"/>
          </w:tcPr>
          <w:p w14:paraId="70B6501B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(0.228 – 11.99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2C12CC" w14:textId="77777777" w:rsidR="004E1FBF" w:rsidRPr="00A92D3B" w:rsidRDefault="004E1FBF" w:rsidP="00471FA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</w:pPr>
            <w:r w:rsidRPr="00A92D3B">
              <w:rPr>
                <w:rFonts w:ascii="Arial" w:eastAsia="Times New Roman" w:hAnsi="Arial" w:cs="Arial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</w:tbl>
    <w:p w14:paraId="4B34E7C3" w14:textId="14892ADF" w:rsidR="00E24EE3" w:rsidRPr="00A92D3B" w:rsidRDefault="004E1FBF" w:rsidP="009E6E2D">
      <w:pPr>
        <w:spacing w:before="120"/>
        <w:rPr>
          <w:rFonts w:ascii="Arial" w:hAnsi="Arial" w:cs="Arial"/>
        </w:rPr>
      </w:pPr>
      <w:r w:rsidRPr="00A92D3B">
        <w:rPr>
          <w:rFonts w:ascii="Arial" w:hAnsi="Arial" w:cs="Arial"/>
        </w:rPr>
        <w:t>* Fishers Exact Test p-value of pairwise comparisons</w:t>
      </w:r>
    </w:p>
    <w:sectPr w:rsidR="00E24EE3" w:rsidRPr="00A92D3B" w:rsidSect="00EB5E73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F4175"/>
    <w:multiLevelType w:val="hybridMultilevel"/>
    <w:tmpl w:val="D02CC706"/>
    <w:lvl w:ilvl="0" w:tplc="AE9871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0FE64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2E465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DEB2F6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3EFF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AE807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31E2FF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C46C0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4646C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">
    <w:nsid w:val="7F1B1171"/>
    <w:multiLevelType w:val="hybridMultilevel"/>
    <w:tmpl w:val="1700BBD8"/>
    <w:lvl w:ilvl="0" w:tplc="518028D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FBF"/>
    <w:rsid w:val="0001327A"/>
    <w:rsid w:val="000242A4"/>
    <w:rsid w:val="000576B6"/>
    <w:rsid w:val="00062F41"/>
    <w:rsid w:val="00070375"/>
    <w:rsid w:val="00082B1F"/>
    <w:rsid w:val="000917BD"/>
    <w:rsid w:val="000B64FC"/>
    <w:rsid w:val="000E7B89"/>
    <w:rsid w:val="000F37C5"/>
    <w:rsid w:val="00105E21"/>
    <w:rsid w:val="00126909"/>
    <w:rsid w:val="001271AE"/>
    <w:rsid w:val="00127B7D"/>
    <w:rsid w:val="00142073"/>
    <w:rsid w:val="00155363"/>
    <w:rsid w:val="00160B81"/>
    <w:rsid w:val="00163CFB"/>
    <w:rsid w:val="00174AFF"/>
    <w:rsid w:val="001761D7"/>
    <w:rsid w:val="00180AA9"/>
    <w:rsid w:val="001D641D"/>
    <w:rsid w:val="00216B7D"/>
    <w:rsid w:val="0022210B"/>
    <w:rsid w:val="0023043E"/>
    <w:rsid w:val="00256353"/>
    <w:rsid w:val="002618EE"/>
    <w:rsid w:val="00293527"/>
    <w:rsid w:val="002C0D13"/>
    <w:rsid w:val="002E2BBD"/>
    <w:rsid w:val="002F31D9"/>
    <w:rsid w:val="002F47D0"/>
    <w:rsid w:val="0030699F"/>
    <w:rsid w:val="00312DAC"/>
    <w:rsid w:val="00326B85"/>
    <w:rsid w:val="00330292"/>
    <w:rsid w:val="00330A12"/>
    <w:rsid w:val="0033477C"/>
    <w:rsid w:val="00334DE3"/>
    <w:rsid w:val="00344E9A"/>
    <w:rsid w:val="00347984"/>
    <w:rsid w:val="00354FBE"/>
    <w:rsid w:val="00355214"/>
    <w:rsid w:val="003805F5"/>
    <w:rsid w:val="003A04B5"/>
    <w:rsid w:val="003A0CFF"/>
    <w:rsid w:val="003A3E2D"/>
    <w:rsid w:val="003F123F"/>
    <w:rsid w:val="0041403C"/>
    <w:rsid w:val="0043719E"/>
    <w:rsid w:val="00451BC8"/>
    <w:rsid w:val="0045664F"/>
    <w:rsid w:val="004665F7"/>
    <w:rsid w:val="00471FAD"/>
    <w:rsid w:val="004A6B3F"/>
    <w:rsid w:val="004B7D3B"/>
    <w:rsid w:val="004D68DB"/>
    <w:rsid w:val="004E1AFE"/>
    <w:rsid w:val="004E1FBF"/>
    <w:rsid w:val="004F59D4"/>
    <w:rsid w:val="005000F8"/>
    <w:rsid w:val="00511331"/>
    <w:rsid w:val="00515518"/>
    <w:rsid w:val="00515CC7"/>
    <w:rsid w:val="00533EFE"/>
    <w:rsid w:val="00584F2B"/>
    <w:rsid w:val="005A0DEA"/>
    <w:rsid w:val="005A0FFD"/>
    <w:rsid w:val="005F2435"/>
    <w:rsid w:val="005F39E4"/>
    <w:rsid w:val="00606A34"/>
    <w:rsid w:val="00635E4F"/>
    <w:rsid w:val="00665BBB"/>
    <w:rsid w:val="006815EA"/>
    <w:rsid w:val="006B3A61"/>
    <w:rsid w:val="006D1431"/>
    <w:rsid w:val="0072684A"/>
    <w:rsid w:val="007837CE"/>
    <w:rsid w:val="00793897"/>
    <w:rsid w:val="007E336B"/>
    <w:rsid w:val="00816907"/>
    <w:rsid w:val="008326DD"/>
    <w:rsid w:val="00850289"/>
    <w:rsid w:val="00870EDE"/>
    <w:rsid w:val="0087763F"/>
    <w:rsid w:val="008A0659"/>
    <w:rsid w:val="008A0EA3"/>
    <w:rsid w:val="008C7D4E"/>
    <w:rsid w:val="008E3E74"/>
    <w:rsid w:val="00923BF9"/>
    <w:rsid w:val="00927F26"/>
    <w:rsid w:val="00953680"/>
    <w:rsid w:val="00954C30"/>
    <w:rsid w:val="00977C6C"/>
    <w:rsid w:val="00983F63"/>
    <w:rsid w:val="009B0BC1"/>
    <w:rsid w:val="009E242F"/>
    <w:rsid w:val="009E54FF"/>
    <w:rsid w:val="009E6E2D"/>
    <w:rsid w:val="009E6E59"/>
    <w:rsid w:val="00A10627"/>
    <w:rsid w:val="00A13C18"/>
    <w:rsid w:val="00A23E4D"/>
    <w:rsid w:val="00A6254C"/>
    <w:rsid w:val="00A80256"/>
    <w:rsid w:val="00A926EA"/>
    <w:rsid w:val="00A92D3B"/>
    <w:rsid w:val="00AA1F1A"/>
    <w:rsid w:val="00AA2C9B"/>
    <w:rsid w:val="00AB4289"/>
    <w:rsid w:val="00AB4E3C"/>
    <w:rsid w:val="00AC26DB"/>
    <w:rsid w:val="00AC4C85"/>
    <w:rsid w:val="00AD5514"/>
    <w:rsid w:val="00AF1804"/>
    <w:rsid w:val="00AF6BC9"/>
    <w:rsid w:val="00B002BF"/>
    <w:rsid w:val="00B065C9"/>
    <w:rsid w:val="00B45B40"/>
    <w:rsid w:val="00B56287"/>
    <w:rsid w:val="00B63C50"/>
    <w:rsid w:val="00B64A54"/>
    <w:rsid w:val="00B656FE"/>
    <w:rsid w:val="00B93357"/>
    <w:rsid w:val="00BA5551"/>
    <w:rsid w:val="00BB24FF"/>
    <w:rsid w:val="00BC4F6A"/>
    <w:rsid w:val="00BE707B"/>
    <w:rsid w:val="00BF0136"/>
    <w:rsid w:val="00C01738"/>
    <w:rsid w:val="00C06A65"/>
    <w:rsid w:val="00C16B96"/>
    <w:rsid w:val="00C24716"/>
    <w:rsid w:val="00C9538D"/>
    <w:rsid w:val="00CD60D3"/>
    <w:rsid w:val="00CD6CC5"/>
    <w:rsid w:val="00CE4617"/>
    <w:rsid w:val="00D10263"/>
    <w:rsid w:val="00D12F8F"/>
    <w:rsid w:val="00D1483A"/>
    <w:rsid w:val="00D22F76"/>
    <w:rsid w:val="00D25D63"/>
    <w:rsid w:val="00D54771"/>
    <w:rsid w:val="00D80ED8"/>
    <w:rsid w:val="00D81C35"/>
    <w:rsid w:val="00D91C9E"/>
    <w:rsid w:val="00DB0924"/>
    <w:rsid w:val="00DC0FD9"/>
    <w:rsid w:val="00DC2DEE"/>
    <w:rsid w:val="00DD26ED"/>
    <w:rsid w:val="00DD441A"/>
    <w:rsid w:val="00DE4028"/>
    <w:rsid w:val="00DF258D"/>
    <w:rsid w:val="00E02883"/>
    <w:rsid w:val="00E24EE3"/>
    <w:rsid w:val="00E52165"/>
    <w:rsid w:val="00E615FE"/>
    <w:rsid w:val="00E81706"/>
    <w:rsid w:val="00E81EFB"/>
    <w:rsid w:val="00EA38DB"/>
    <w:rsid w:val="00EA702B"/>
    <w:rsid w:val="00EB4581"/>
    <w:rsid w:val="00EB5E73"/>
    <w:rsid w:val="00EC1F36"/>
    <w:rsid w:val="00EC4830"/>
    <w:rsid w:val="00ED7D78"/>
    <w:rsid w:val="00EE0BE3"/>
    <w:rsid w:val="00EE67CC"/>
    <w:rsid w:val="00EF2F22"/>
    <w:rsid w:val="00F251B1"/>
    <w:rsid w:val="00F274EC"/>
    <w:rsid w:val="00F54ABF"/>
    <w:rsid w:val="00F559E9"/>
    <w:rsid w:val="00F70F39"/>
    <w:rsid w:val="00F915F8"/>
    <w:rsid w:val="00FA4638"/>
    <w:rsid w:val="00FB3253"/>
    <w:rsid w:val="00FB3502"/>
    <w:rsid w:val="00FD2EAF"/>
    <w:rsid w:val="00FD7089"/>
    <w:rsid w:val="00FF3A1C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7253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F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F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FB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1F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FBF"/>
  </w:style>
  <w:style w:type="paragraph" w:styleId="Footer">
    <w:name w:val="footer"/>
    <w:basedOn w:val="Normal"/>
    <w:link w:val="FooterChar"/>
    <w:uiPriority w:val="99"/>
    <w:unhideWhenUsed/>
    <w:rsid w:val="004E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FBF"/>
  </w:style>
  <w:style w:type="character" w:styleId="LineNumber">
    <w:name w:val="line number"/>
    <w:basedOn w:val="DefaultParagraphFont"/>
    <w:uiPriority w:val="99"/>
    <w:unhideWhenUsed/>
    <w:rsid w:val="00EA38DB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1B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B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B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B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B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38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F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F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F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FB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1F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1FBF"/>
  </w:style>
  <w:style w:type="paragraph" w:styleId="Footer">
    <w:name w:val="footer"/>
    <w:basedOn w:val="Normal"/>
    <w:link w:val="FooterChar"/>
    <w:uiPriority w:val="99"/>
    <w:unhideWhenUsed/>
    <w:rsid w:val="004E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1FBF"/>
  </w:style>
  <w:style w:type="character" w:styleId="LineNumber">
    <w:name w:val="line number"/>
    <w:basedOn w:val="DefaultParagraphFont"/>
    <w:uiPriority w:val="99"/>
    <w:unhideWhenUsed/>
    <w:rsid w:val="00EA38DB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51B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BC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B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B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B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3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2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3</Characters>
  <Application>Microsoft Macintosh Word</Application>
  <DocSecurity>0</DocSecurity>
  <Lines>16</Lines>
  <Paragraphs>4</Paragraphs>
  <ScaleCrop>false</ScaleCrop>
  <Company>James Cook University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mon Frank Caballes</dc:creator>
  <cp:keywords/>
  <dc:description/>
  <cp:lastModifiedBy>Ciemon Frank Caballes</cp:lastModifiedBy>
  <cp:revision>3</cp:revision>
  <dcterms:created xsi:type="dcterms:W3CDTF">2017-03-04T06:54:00Z</dcterms:created>
  <dcterms:modified xsi:type="dcterms:W3CDTF">2017-03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oral-reefs</vt:lpwstr>
  </property>
  <property fmtid="{D5CDD505-2E9C-101B-9397-08002B2CF9AE}" pid="13" name="Mendeley Recent Style Name 4_1">
    <vt:lpwstr>Coral Reefs</vt:lpwstr>
  </property>
  <property fmtid="{D5CDD505-2E9C-101B-9397-08002B2CF9AE}" pid="14" name="Mendeley Recent Style Id 5_1">
    <vt:lpwstr>http://www.zotero.org/styles/diversity</vt:lpwstr>
  </property>
  <property fmtid="{D5CDD505-2E9C-101B-9397-08002B2CF9AE}" pid="15" name="Mendeley Recent Style Name 5_1">
    <vt:lpwstr>Diversity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b69715b4-6048-3b4d-b6fb-fe552a9012db</vt:lpwstr>
  </property>
</Properties>
</file>